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96AE7" w14:textId="2EA18231" w:rsidR="00A6142D" w:rsidRDefault="00A6142D" w:rsidP="00A6142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</w:t>
      </w:r>
      <w:r w:rsidR="006243B3">
        <w:rPr>
          <w:rFonts w:ascii="Arial" w:hAnsi="Arial" w:cs="Arial"/>
          <w:b/>
          <w:sz w:val="20"/>
          <w:szCs w:val="20"/>
        </w:rPr>
        <w:t>4</w:t>
      </w:r>
      <w:r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Clinical characteristics of patients according to the </w:t>
      </w:r>
    </w:p>
    <w:p w14:paraId="3766F809" w14:textId="5839708E" w:rsidR="00A6142D" w:rsidRDefault="006243B3" w:rsidP="00A6142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8-IRDEG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 signature</w:t>
      </w:r>
      <w:r w:rsidR="00A6142D">
        <w:rPr>
          <w:rFonts w:ascii="Arial" w:hAnsi="Arial" w:cs="Arial"/>
          <w:b/>
          <w:bCs/>
          <w:sz w:val="20"/>
          <w:szCs w:val="20"/>
        </w:rPr>
        <w:t xml:space="preserve"> classifier in the discovery </w:t>
      </w:r>
      <w:r w:rsidR="00A6142D">
        <w:rPr>
          <w:rFonts w:ascii="Arial" w:hAnsi="Arial" w:cs="Arial" w:hint="eastAsia"/>
          <w:b/>
          <w:bCs/>
          <w:sz w:val="20"/>
          <w:szCs w:val="20"/>
        </w:rPr>
        <w:t xml:space="preserve">Ren Ji </w:t>
      </w:r>
      <w:r w:rsidR="00A6142D">
        <w:rPr>
          <w:rFonts w:ascii="Arial" w:hAnsi="Arial" w:cs="Arial"/>
          <w:b/>
          <w:bCs/>
          <w:sz w:val="20"/>
          <w:szCs w:val="20"/>
        </w:rPr>
        <w:t>cohort.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942"/>
        <w:gridCol w:w="942"/>
        <w:gridCol w:w="917"/>
      </w:tblGrid>
      <w:tr w:rsidR="00A6142D" w14:paraId="49C7A2C2" w14:textId="77777777" w:rsidTr="00A6142D">
        <w:trPr>
          <w:trHeight w:val="142"/>
        </w:trPr>
        <w:tc>
          <w:tcPr>
            <w:tcW w:w="0" w:type="auto"/>
            <w:vMerge w:val="restart"/>
            <w:vAlign w:val="center"/>
          </w:tcPr>
          <w:p w14:paraId="04463C20" w14:textId="77777777" w:rsidR="00A6142D" w:rsidRDefault="00A6142D" w:rsidP="00A6142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</w:tcPr>
          <w:p w14:paraId="157D5CB6" w14:textId="77777777" w:rsid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Discovery Cohort </w:t>
            </w:r>
          </w:p>
          <w:p w14:paraId="055A77BB" w14:textId="77777777" w:rsid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Ren Ji hospital</w:t>
            </w:r>
          </w:p>
        </w:tc>
        <w:tc>
          <w:tcPr>
            <w:tcW w:w="0" w:type="auto"/>
            <w:vMerge w:val="restart"/>
            <w:vAlign w:val="center"/>
          </w:tcPr>
          <w:p w14:paraId="7AAFEA97" w14:textId="77777777" w:rsid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6142D" w14:paraId="3FF83B19" w14:textId="77777777" w:rsidTr="00A6142D">
        <w:trPr>
          <w:trHeight w:val="141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14:paraId="0ABBC8B8" w14:textId="77777777" w:rsidR="00A6142D" w:rsidRDefault="00A6142D" w:rsidP="00A6142D"/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10FDEF5" w14:textId="34F3184B" w:rsid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Low </w:t>
            </w:r>
          </w:p>
          <w:p w14:paraId="38E94BF9" w14:textId="54A4A4B8" w:rsidR="00A6142D" w:rsidRDefault="00A6142D" w:rsidP="00A6142D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6243B3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91469AB" w14:textId="6CF7B53C" w:rsid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High </w:t>
            </w:r>
          </w:p>
          <w:p w14:paraId="4F26B9A2" w14:textId="228DCCB6" w:rsidR="00A6142D" w:rsidRDefault="00A6142D" w:rsidP="00A6142D">
            <w:pPr>
              <w:jc w:val="center"/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(n=</w:t>
            </w:r>
            <w:r w:rsidR="006243B3"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23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14:paraId="1BAC6700" w14:textId="77777777" w:rsidR="00A6142D" w:rsidRDefault="00A6142D" w:rsidP="00A6142D"/>
        </w:tc>
      </w:tr>
      <w:tr w:rsidR="00A6142D" w:rsidRPr="00A6142D" w14:paraId="746BEA11" w14:textId="77777777" w:rsidTr="00A6142D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31000E97" w14:textId="77777777" w:rsidR="00A6142D" w:rsidRPr="00A6142D" w:rsidRDefault="00A6142D" w:rsidP="00A6142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ender</w:t>
            </w:r>
          </w:p>
          <w:p w14:paraId="6A3C8EE5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Female</w:t>
            </w:r>
          </w:p>
          <w:p w14:paraId="3042D171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0E69A542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05F59A37" w14:textId="4E9871EF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</w:t>
            </w:r>
          </w:p>
          <w:p w14:paraId="3A29DD2A" w14:textId="2A9D4187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3165C09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3BD5C5EC" w14:textId="68770882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316C3EE" w14:textId="689BC81F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6B674917" w14:textId="745FFF8C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5</w:t>
            </w:r>
          </w:p>
        </w:tc>
      </w:tr>
      <w:tr w:rsidR="00A6142D" w:rsidRPr="00A6142D" w14:paraId="4A0C2630" w14:textId="77777777" w:rsidTr="00A6142D">
        <w:tc>
          <w:tcPr>
            <w:tcW w:w="0" w:type="auto"/>
            <w:tcBorders>
              <w:top w:val="nil"/>
            </w:tcBorders>
          </w:tcPr>
          <w:p w14:paraId="6AFF91F9" w14:textId="77777777" w:rsidR="00A6142D" w:rsidRPr="00A6142D" w:rsidRDefault="00A6142D" w:rsidP="00A6142D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Age (years)</w:t>
            </w:r>
          </w:p>
          <w:p w14:paraId="698FEAC6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 xml:space="preserve">&lt;60 </w:t>
            </w:r>
          </w:p>
          <w:p w14:paraId="512EAEBB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≥60</w:t>
            </w:r>
          </w:p>
        </w:tc>
        <w:tc>
          <w:tcPr>
            <w:tcW w:w="0" w:type="auto"/>
            <w:tcBorders>
              <w:top w:val="nil"/>
            </w:tcBorders>
          </w:tcPr>
          <w:p w14:paraId="06F21EFE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19BAEB3" w14:textId="1000E79F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C89B3E4" w14:textId="186CE2C1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14:paraId="69C6E168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0DC239BC" w14:textId="069F4073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6F2DAACD" w14:textId="70650E80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</w:tcBorders>
          </w:tcPr>
          <w:p w14:paraId="45FE5B94" w14:textId="1B2BDB15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73</w:t>
            </w:r>
          </w:p>
        </w:tc>
      </w:tr>
      <w:tr w:rsidR="00A6142D" w:rsidRPr="00A6142D" w14:paraId="5CB4E0B4" w14:textId="77777777" w:rsidTr="00A6142D">
        <w:tc>
          <w:tcPr>
            <w:tcW w:w="0" w:type="auto"/>
          </w:tcPr>
          <w:p w14:paraId="4F21EF14" w14:textId="77777777" w:rsidR="00A6142D" w:rsidRPr="00A6142D" w:rsidRDefault="00A6142D" w:rsidP="00A6142D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CA19-9 (ng/ml)</w:t>
            </w:r>
          </w:p>
          <w:p w14:paraId="63DDC4D4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&lt;37</w:t>
            </w:r>
          </w:p>
          <w:p w14:paraId="4DD4EECD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≥37</w:t>
            </w:r>
          </w:p>
        </w:tc>
        <w:tc>
          <w:tcPr>
            <w:tcW w:w="0" w:type="auto"/>
          </w:tcPr>
          <w:p w14:paraId="7CDA1CFD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5697130A" w14:textId="65C1DE7F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CC24DA8" w14:textId="395AAB39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452A1CDE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7BA24DC8" w14:textId="5A5E4713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C8EE965" w14:textId="2C9E7E7D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0" w:type="auto"/>
          </w:tcPr>
          <w:p w14:paraId="319C855C" w14:textId="536983E4" w:rsidR="00A6142D" w:rsidRPr="00A6142D" w:rsidRDefault="006243B3" w:rsidP="00A6142D">
            <w:pPr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0.912</w:t>
            </w:r>
          </w:p>
        </w:tc>
      </w:tr>
      <w:tr w:rsidR="00A6142D" w:rsidRPr="00A6142D" w14:paraId="5F2FC23A" w14:textId="77777777" w:rsidTr="00A6142D">
        <w:tc>
          <w:tcPr>
            <w:tcW w:w="0" w:type="auto"/>
          </w:tcPr>
          <w:p w14:paraId="221D41C5" w14:textId="77777777" w:rsidR="00A6142D" w:rsidRPr="00A6142D" w:rsidRDefault="00A6142D" w:rsidP="00A6142D">
            <w:pPr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umor size (cm)</w:t>
            </w:r>
          </w:p>
          <w:p w14:paraId="5770D704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&lt;5</w:t>
            </w:r>
          </w:p>
          <w:p w14:paraId="1EF593FD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≥5</w:t>
            </w:r>
          </w:p>
        </w:tc>
        <w:tc>
          <w:tcPr>
            <w:tcW w:w="0" w:type="auto"/>
          </w:tcPr>
          <w:p w14:paraId="4E3B1B17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C8B1473" w14:textId="1747B673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E9C6A7B" w14:textId="353D8EE8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21AD96F9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B85A155" w14:textId="6B60EE29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08AE94E" w14:textId="39CC36AD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C2554B7" w14:textId="1A536BCD" w:rsidR="00A6142D" w:rsidRPr="006243B3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243B3" w:rsidRP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49</w:t>
            </w:r>
          </w:p>
        </w:tc>
      </w:tr>
      <w:tr w:rsidR="00A6142D" w:rsidRPr="00A6142D" w14:paraId="7C4CB8EF" w14:textId="77777777" w:rsidTr="00A6142D">
        <w:tc>
          <w:tcPr>
            <w:tcW w:w="0" w:type="auto"/>
          </w:tcPr>
          <w:p w14:paraId="463B0B6E" w14:textId="77777777" w:rsidR="00A6142D" w:rsidRPr="00A6142D" w:rsidRDefault="00A6142D" w:rsidP="00A6142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Multinodular</w:t>
            </w:r>
          </w:p>
          <w:p w14:paraId="62324510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No</w:t>
            </w:r>
          </w:p>
          <w:p w14:paraId="3D90694E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68249DCA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5FC64105" w14:textId="0273DCA9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3B95992" w14:textId="482247F4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08AE2071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B1F3FD5" w14:textId="252CC4C8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8E08B60" w14:textId="3DB02F82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0" w:type="auto"/>
          </w:tcPr>
          <w:p w14:paraId="794F8FCE" w14:textId="3E10DCF7" w:rsidR="00A6142D" w:rsidRPr="00A6142D" w:rsidRDefault="00A6142D" w:rsidP="00A6142D">
            <w:pPr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0.</w:t>
            </w:r>
            <w:r w:rsidR="006243B3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208</w:t>
            </w:r>
          </w:p>
        </w:tc>
      </w:tr>
      <w:tr w:rsidR="00A6142D" w:rsidRPr="00A6142D" w14:paraId="65179B23" w14:textId="77777777" w:rsidTr="00A6142D">
        <w:tc>
          <w:tcPr>
            <w:tcW w:w="0" w:type="auto"/>
          </w:tcPr>
          <w:p w14:paraId="265FA6A1" w14:textId="77777777" w:rsidR="00A6142D" w:rsidRPr="00A6142D" w:rsidRDefault="00A6142D" w:rsidP="00A6142D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Lymph node metastasis</w:t>
            </w:r>
          </w:p>
          <w:p w14:paraId="3E88476E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No</w:t>
            </w:r>
          </w:p>
          <w:p w14:paraId="0D2911BE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B9A6423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6D0082CE" w14:textId="3443BCE3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47A70ED9" w14:textId="5C9A5153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EF177F7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0943677" w14:textId="6579F622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0FA5743" w14:textId="4773D155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6EF26B9F" w14:textId="45C56E95" w:rsidR="00A6142D" w:rsidRP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20</w:t>
            </w:r>
          </w:p>
        </w:tc>
      </w:tr>
      <w:tr w:rsidR="00A6142D" w:rsidRPr="00A6142D" w14:paraId="511DAF12" w14:textId="77777777" w:rsidTr="00A6142D">
        <w:tc>
          <w:tcPr>
            <w:tcW w:w="0" w:type="auto"/>
          </w:tcPr>
          <w:p w14:paraId="55A7689A" w14:textId="77777777" w:rsidR="00A6142D" w:rsidRPr="00A6142D" w:rsidRDefault="00A6142D" w:rsidP="00A6142D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Distant metastasis</w:t>
            </w:r>
          </w:p>
          <w:p w14:paraId="1264C273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No</w:t>
            </w:r>
          </w:p>
          <w:p w14:paraId="3E847BD6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</w:tcPr>
          <w:p w14:paraId="7B8F9436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E35C2CB" w14:textId="4A28E68D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7F7EC43A" w14:textId="003133D6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3D3AE725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7C25CDF" w14:textId="4CF9BCB6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1671961B" w14:textId="265D4C54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1E983B0A" w14:textId="12C14BBE" w:rsidR="00A6142D" w:rsidRP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8</w:t>
            </w:r>
          </w:p>
        </w:tc>
      </w:tr>
      <w:tr w:rsidR="00A6142D" w:rsidRPr="00A6142D" w14:paraId="1CECABB2" w14:textId="77777777" w:rsidTr="00D06DA7">
        <w:tc>
          <w:tcPr>
            <w:tcW w:w="0" w:type="auto"/>
            <w:tcBorders>
              <w:bottom w:val="nil"/>
            </w:tcBorders>
          </w:tcPr>
          <w:p w14:paraId="7AD22778" w14:textId="77777777" w:rsidR="00A6142D" w:rsidRPr="00A6142D" w:rsidRDefault="00A6142D" w:rsidP="00A6142D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umor thrombus</w:t>
            </w:r>
          </w:p>
          <w:p w14:paraId="6B410FF1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No</w:t>
            </w:r>
          </w:p>
          <w:p w14:paraId="3A0D7960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</w:tcPr>
          <w:p w14:paraId="31F63636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D8A8364" w14:textId="6633E09B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55DF81FF" w14:textId="24F6B1F1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14:paraId="7A8AF856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4066003D" w14:textId="383394FD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4240DE3" w14:textId="753B4A04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nil"/>
            </w:tcBorders>
          </w:tcPr>
          <w:p w14:paraId="16357C42" w14:textId="6FC2CB38" w:rsidR="00A6142D" w:rsidRP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6</w:t>
            </w:r>
          </w:p>
        </w:tc>
      </w:tr>
      <w:tr w:rsidR="00A6142D" w:rsidRPr="00A6142D" w14:paraId="77E63C72" w14:textId="77777777" w:rsidTr="00D06DA7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3E839C96" w14:textId="77777777" w:rsidR="00A6142D" w:rsidRPr="00A6142D" w:rsidRDefault="00A6142D" w:rsidP="00A6142D">
            <w:pPr>
              <w:rPr>
                <w:rFonts w:ascii="Arial" w:hAnsi="Arial" w:cs="Arial"/>
                <w:b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AJCC stage</w:t>
            </w:r>
          </w:p>
          <w:p w14:paraId="5A1B06EC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I</w:t>
            </w:r>
          </w:p>
          <w:p w14:paraId="59E5832B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bCs/>
                <w:color w:val="000000"/>
                <w:kern w:val="0"/>
                <w:sz w:val="20"/>
                <w:szCs w:val="20"/>
              </w:rPr>
              <w:t>II+III+IV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54E5F6FD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1541371B" w14:textId="42BCAA12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01EBCF91" w14:textId="7DDA091C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E86AF76" w14:textId="77777777" w:rsidR="00A6142D" w:rsidRPr="00A6142D" w:rsidRDefault="00A6142D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14:paraId="20062E25" w14:textId="425B05DC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  <w:p w14:paraId="2824F79E" w14:textId="5A341CD2" w:rsidR="00A6142D" w:rsidRPr="00A6142D" w:rsidRDefault="006243B3" w:rsidP="00A6142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</w:t>
            </w:r>
            <w:r w:rsidR="00A6142D"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2D3C2864" w14:textId="080EF562" w:rsidR="00A6142D" w:rsidRPr="00A6142D" w:rsidRDefault="00A6142D" w:rsidP="00A6142D">
            <w:pPr>
              <w:jc w:val="center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A6142D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</w:t>
            </w:r>
            <w:r w:rsidR="006243B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98</w:t>
            </w:r>
          </w:p>
        </w:tc>
      </w:tr>
    </w:tbl>
    <w:p w14:paraId="56A9E37D" w14:textId="77777777" w:rsidR="00A6142D" w:rsidRDefault="00A6142D">
      <w:pPr>
        <w:rPr>
          <w:rFonts w:ascii="Arial" w:hAnsi="Arial" w:cs="Arial"/>
          <w:sz w:val="20"/>
          <w:szCs w:val="20"/>
        </w:rPr>
      </w:pPr>
    </w:p>
    <w:p w14:paraId="4E8918D6" w14:textId="77777777" w:rsidR="00A6142D" w:rsidRPr="00A6142D" w:rsidRDefault="00A6142D" w:rsidP="00A6142D">
      <w:pPr>
        <w:rPr>
          <w:rFonts w:ascii="Arial" w:hAnsi="Arial" w:cs="Arial"/>
          <w:sz w:val="20"/>
          <w:szCs w:val="20"/>
        </w:rPr>
      </w:pPr>
    </w:p>
    <w:p w14:paraId="7C8AAF31" w14:textId="77777777" w:rsidR="00A6142D" w:rsidRPr="00A6142D" w:rsidRDefault="00A6142D" w:rsidP="00A6142D">
      <w:pPr>
        <w:rPr>
          <w:rFonts w:ascii="Arial" w:hAnsi="Arial" w:cs="Arial"/>
          <w:sz w:val="20"/>
          <w:szCs w:val="20"/>
        </w:rPr>
      </w:pPr>
    </w:p>
    <w:p w14:paraId="6F6FE8C1" w14:textId="77777777" w:rsidR="00A6142D" w:rsidRPr="00A6142D" w:rsidRDefault="00A6142D" w:rsidP="00A6142D">
      <w:pPr>
        <w:rPr>
          <w:rFonts w:ascii="Arial" w:hAnsi="Arial" w:cs="Arial"/>
          <w:sz w:val="20"/>
          <w:szCs w:val="20"/>
        </w:rPr>
      </w:pPr>
    </w:p>
    <w:p w14:paraId="33411AFE" w14:textId="77777777" w:rsidR="00A6142D" w:rsidRPr="00A6142D" w:rsidRDefault="00A6142D" w:rsidP="00A6142D">
      <w:pPr>
        <w:rPr>
          <w:rFonts w:ascii="Arial" w:hAnsi="Arial" w:cs="Arial"/>
          <w:sz w:val="20"/>
          <w:szCs w:val="20"/>
        </w:rPr>
      </w:pPr>
    </w:p>
    <w:p w14:paraId="63B544E2" w14:textId="77777777" w:rsidR="00A6142D" w:rsidRPr="00A6142D" w:rsidRDefault="00A6142D" w:rsidP="00A6142D">
      <w:pPr>
        <w:rPr>
          <w:rFonts w:ascii="Arial" w:hAnsi="Arial" w:cs="Arial"/>
          <w:sz w:val="20"/>
          <w:szCs w:val="20"/>
        </w:rPr>
      </w:pPr>
    </w:p>
    <w:p w14:paraId="3C207E4C" w14:textId="77777777" w:rsidR="00A6142D" w:rsidRPr="00A6142D" w:rsidRDefault="00A6142D" w:rsidP="00A6142D">
      <w:pPr>
        <w:rPr>
          <w:rFonts w:ascii="Arial" w:hAnsi="Arial" w:cs="Arial"/>
          <w:sz w:val="20"/>
          <w:szCs w:val="20"/>
        </w:rPr>
      </w:pPr>
    </w:p>
    <w:p w14:paraId="459A0E8A" w14:textId="77777777" w:rsidR="00A6142D" w:rsidRPr="00A6142D" w:rsidRDefault="00A6142D" w:rsidP="00A6142D">
      <w:pPr>
        <w:rPr>
          <w:rFonts w:ascii="Arial" w:hAnsi="Arial" w:cs="Arial"/>
          <w:sz w:val="20"/>
          <w:szCs w:val="20"/>
        </w:rPr>
      </w:pPr>
    </w:p>
    <w:p w14:paraId="422C914F" w14:textId="77777777" w:rsidR="00A6142D" w:rsidRPr="00A6142D" w:rsidRDefault="00A6142D" w:rsidP="00A6142D">
      <w:pPr>
        <w:rPr>
          <w:rFonts w:ascii="Arial" w:hAnsi="Arial" w:cs="Arial"/>
          <w:sz w:val="20"/>
          <w:szCs w:val="20"/>
        </w:rPr>
      </w:pPr>
    </w:p>
    <w:p w14:paraId="42CF60FC" w14:textId="77777777" w:rsidR="00A6142D" w:rsidRDefault="00A6142D">
      <w:pPr>
        <w:rPr>
          <w:rFonts w:ascii="Arial" w:hAnsi="Arial" w:cs="Arial"/>
          <w:sz w:val="20"/>
          <w:szCs w:val="20"/>
        </w:rPr>
      </w:pPr>
    </w:p>
    <w:p w14:paraId="28C882DB" w14:textId="77777777" w:rsidR="0084692B" w:rsidRPr="00A6142D" w:rsidRDefault="00A6142D" w:rsidP="00A6142D">
      <w:pPr>
        <w:jc w:val="right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textWrapping" w:clear="all"/>
      </w:r>
    </w:p>
    <w:sectPr w:rsidR="0084692B" w:rsidRPr="00A61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2MjCzNDQ0NjYwMzZW0lEKTi0uzszPAykwrAUAmq7aQiwAAAA="/>
  </w:docVars>
  <w:rsids>
    <w:rsidRoot w:val="00A6142D"/>
    <w:rsid w:val="006243B3"/>
    <w:rsid w:val="0084692B"/>
    <w:rsid w:val="00A6142D"/>
    <w:rsid w:val="00D0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2489F"/>
  <w15:chartTrackingRefBased/>
  <w15:docId w15:val="{673A1CBA-A2ED-410E-869B-FE9E79A2F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42D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14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182</dc:creator>
  <cp:keywords/>
  <dc:description/>
  <cp:lastModifiedBy>1481924628@qq.com</cp:lastModifiedBy>
  <cp:revision>3</cp:revision>
  <dcterms:created xsi:type="dcterms:W3CDTF">2019-06-28T10:49:00Z</dcterms:created>
  <dcterms:modified xsi:type="dcterms:W3CDTF">2021-09-05T13:14:00Z</dcterms:modified>
</cp:coreProperties>
</file>